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B59BC" w14:textId="7AF03905" w:rsidR="00742BC7" w:rsidRDefault="00536BCA" w:rsidP="00742BC7">
      <w:pPr>
        <w:rPr>
          <w:rFonts w:ascii="Times New Roman" w:hAnsi="Times New Roman" w:cs="Times New Roman"/>
        </w:rPr>
      </w:pPr>
      <w:r w:rsidRPr="00536BCA">
        <w:rPr>
          <w:rFonts w:ascii="Times New Roman" w:hAnsi="Times New Roman" w:cs="Times New Roman"/>
        </w:rPr>
        <w:t>Supplementary Table S3. Sensitivity Analysis for Attrition Bias</w:t>
      </w:r>
    </w:p>
    <w:p w14:paraId="5776E2F2" w14:textId="3EF59A18" w:rsidR="00E1176A" w:rsidRPr="00E1176A" w:rsidRDefault="00E1176A" w:rsidP="00E1176A">
      <w:pPr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bookmarkStart w:id="0" w:name="_Hlk224910888"/>
      <w:r w:rsidRPr="00E1176A">
        <w:rPr>
          <w:rFonts w:ascii="Times New Roman" w:hAnsi="Times New Roman" w:cs="Times New Roman"/>
          <w:szCs w:val="24"/>
        </w:rPr>
        <w:t xml:space="preserve">1. </w:t>
      </w:r>
      <w:r w:rsidR="00536BCA" w:rsidRPr="00536BCA">
        <w:rPr>
          <w:rFonts w:ascii="Times New Roman" w:hAnsi="Times New Roman" w:cs="Times New Roman"/>
          <w:szCs w:val="24"/>
        </w:rPr>
        <w:t>Analytical Rationale and Approach</w:t>
      </w:r>
    </w:p>
    <w:p w14:paraId="200B3A26" w14:textId="77777777" w:rsidR="00536BCA" w:rsidRP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 xml:space="preserve">To evaluate the robustness of the main findings in the presence of potential attrition bias, a sensitivity analysis was conducted using a pattern-mixture modeling (PMM) approach, which is commonly applied to longitudinal data with non-random missingness. </w:t>
      </w:r>
    </w:p>
    <w:p w14:paraId="65BFC74F" w14:textId="77777777" w:rsidR="00536BCA" w:rsidRP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 xml:space="preserve">Participants were stratified into two groups based on response frequency across the nine survey waves: low-frequency responders (≤3 waves) and high-frequency responders (&gt;3 waves). This stratification allows for the examination of whether longitudinal patterns differ between individuals with more limited versus more stable participation. </w:t>
      </w:r>
    </w:p>
    <w:p w14:paraId="60DC9F6F" w14:textId="77777777" w:rsid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>The conditional growth model (Model 2 in the main analysis) was then estimated separately within each subgroup. This approach was intended to assess the consistency of the observed trajectory patterns rather than to establish causal effects.</w:t>
      </w:r>
    </w:p>
    <w:bookmarkEnd w:id="0"/>
    <w:p w14:paraId="1410AD65" w14:textId="03C3EBD9" w:rsidR="00536BCA" w:rsidRPr="00E1176A" w:rsidRDefault="00536BCA" w:rsidP="00536BCA">
      <w:pPr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2</w:t>
      </w:r>
      <w:r w:rsidRPr="00E1176A">
        <w:rPr>
          <w:rFonts w:ascii="Times New Roman" w:hAnsi="Times New Roman" w:cs="Times New Roman"/>
          <w:szCs w:val="24"/>
        </w:rPr>
        <w:t xml:space="preserve">. </w:t>
      </w:r>
      <w:r w:rsidRPr="00536BCA">
        <w:rPr>
          <w:rFonts w:ascii="Times New Roman" w:hAnsi="Times New Roman" w:cs="Times New Roman"/>
          <w:szCs w:val="24"/>
        </w:rPr>
        <w:t>Results</w:t>
      </w:r>
    </w:p>
    <w:p w14:paraId="0D2861EC" w14:textId="77777777" w:rsidR="00536BCA" w:rsidRP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 xml:space="preserve">Supplementary Table S3 presents the results of the PMM-based sensitivity analysis. Across both low- and high-frequency responder groups, the interaction terms between time and lower clinical ladder levels (N, N1, and N2) remained negative, indicating a steeper decline in job satisfaction among less experienced nurses relative to senior nurses (N4). </w:t>
      </w:r>
    </w:p>
    <w:p w14:paraId="4B70EF67" w14:textId="205CAB0F" w:rsid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>Although some variations in magnitude were observed between subgroups, the overall pattern of differential decline was directionally consistent across both groups.</w:t>
      </w:r>
    </w:p>
    <w:p w14:paraId="4C07DF78" w14:textId="5BF6A4F7" w:rsidR="00536BCA" w:rsidRPr="00E1176A" w:rsidRDefault="00536BCA" w:rsidP="00536BCA">
      <w:pPr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3</w:t>
      </w:r>
      <w:r w:rsidRPr="00E1176A">
        <w:rPr>
          <w:rFonts w:ascii="Times New Roman" w:hAnsi="Times New Roman" w:cs="Times New Roman"/>
          <w:szCs w:val="24"/>
        </w:rPr>
        <w:t xml:space="preserve">. </w:t>
      </w:r>
      <w:r w:rsidRPr="00536BCA">
        <w:rPr>
          <w:rFonts w:ascii="Times New Roman" w:hAnsi="Times New Roman" w:cs="Times New Roman"/>
          <w:szCs w:val="24"/>
        </w:rPr>
        <w:t>Interpretation</w:t>
      </w:r>
    </w:p>
    <w:p w14:paraId="1A502DFD" w14:textId="77777777" w:rsidR="00536BCA" w:rsidRP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 xml:space="preserve">These findings suggest that the core pattern identified in the main analysis—namely, the presence of a “Resilience Gap” characterized by greater vulnerability among junior nurses—is robust to potential attrition effects. </w:t>
      </w:r>
    </w:p>
    <w:p w14:paraId="6CF905A2" w14:textId="77777777" w:rsidR="00536BCA" w:rsidRP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 xml:space="preserve">However, it is important to interpret these results within the broader context of differential response patterns. As noted in the main manuscript, high-frequency responders were more likely to be experienced and stable nurses, whereas individuals with lower participation may include those experiencing greater occupational strain. </w:t>
      </w:r>
    </w:p>
    <w:p w14:paraId="5885EDE2" w14:textId="2B222A65" w:rsidR="00536BCA" w:rsidRDefault="00536BCA" w:rsidP="00536BCA">
      <w:pPr>
        <w:ind w:firstLineChars="200" w:firstLine="480"/>
        <w:rPr>
          <w:rFonts w:ascii="Times New Roman" w:hAnsi="Times New Roman" w:cs="Times New Roman"/>
          <w:szCs w:val="24"/>
        </w:rPr>
      </w:pPr>
      <w:r w:rsidRPr="00536BCA">
        <w:rPr>
          <w:rFonts w:ascii="Times New Roman" w:hAnsi="Times New Roman" w:cs="Times New Roman"/>
          <w:szCs w:val="24"/>
        </w:rPr>
        <w:t>Accordingly, while the sensitivity analysis supports the consistency of the observed pattern, the magnitude of the Resilience Gap reported in the main analysis may represent a conservative estimate of the underlying disparity in the full nursing workforce.</w:t>
      </w:r>
    </w:p>
    <w:p w14:paraId="6ED08E92" w14:textId="77777777" w:rsidR="00536BCA" w:rsidRDefault="00536BCA" w:rsidP="00E1176A">
      <w:pPr>
        <w:rPr>
          <w:rFonts w:ascii="Times New Roman" w:hAnsi="Times New Roman" w:cs="Times New Roman"/>
          <w:szCs w:val="24"/>
        </w:rPr>
      </w:pPr>
    </w:p>
    <w:p w14:paraId="67956F6A" w14:textId="05D6D81F" w:rsidR="00E1176A" w:rsidRPr="00DA29BA" w:rsidRDefault="00E1176A" w:rsidP="00E1176A">
      <w:pPr>
        <w:rPr>
          <w:rFonts w:ascii="Times New Roman" w:hAnsi="Times New Roman" w:cs="Times New Roman"/>
          <w:szCs w:val="24"/>
        </w:rPr>
      </w:pPr>
      <w:r w:rsidRPr="00E1176A">
        <w:rPr>
          <w:rFonts w:ascii="Times New Roman" w:hAnsi="Times New Roman" w:cs="Times New Roman"/>
          <w:szCs w:val="24"/>
        </w:rPr>
        <w:t>Supplementary Table S</w:t>
      </w:r>
      <w:r w:rsidR="00536BCA">
        <w:rPr>
          <w:rFonts w:ascii="Times New Roman" w:hAnsi="Times New Roman" w:cs="Times New Roman" w:hint="eastAsia"/>
          <w:szCs w:val="24"/>
        </w:rPr>
        <w:t>3</w:t>
      </w:r>
      <w:r w:rsidRPr="00E1176A">
        <w:rPr>
          <w:rFonts w:ascii="Times New Roman" w:hAnsi="Times New Roman" w:cs="Times New Roman"/>
          <w:szCs w:val="24"/>
        </w:rPr>
        <w:t xml:space="preserve"> presents the results of the PMM analysis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3"/>
        <w:gridCol w:w="1750"/>
        <w:gridCol w:w="581"/>
        <w:gridCol w:w="1750"/>
        <w:gridCol w:w="581"/>
        <w:gridCol w:w="248"/>
        <w:gridCol w:w="1810"/>
        <w:gridCol w:w="599"/>
        <w:gridCol w:w="1810"/>
        <w:gridCol w:w="684"/>
      </w:tblGrid>
      <w:tr w:rsidR="006F1D5C" w:rsidRPr="00DA29BA" w14:paraId="770AD504" w14:textId="77777777" w:rsidTr="001A5605">
        <w:tc>
          <w:tcPr>
            <w:tcW w:w="175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8E2C62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154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97016" w14:textId="77777777" w:rsidR="006F1D5C" w:rsidRPr="00DA29BA" w:rsidRDefault="006F1D5C" w:rsidP="006F1D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eastAsia="BatangChe" w:hAnsi="Times New Roman" w:cs="Times New Roman"/>
                <w:color w:val="000000"/>
                <w:szCs w:val="24"/>
              </w:rPr>
              <w:t>Model 1: Unconditional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DD695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2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FDDCC3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Model 2: Conditional</w:t>
            </w:r>
          </w:p>
        </w:tc>
      </w:tr>
      <w:tr w:rsidR="00E003B7" w:rsidRPr="00DA29BA" w14:paraId="04226B8E" w14:textId="77777777" w:rsidTr="001A5605">
        <w:tc>
          <w:tcPr>
            <w:tcW w:w="175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9AF2C9" w14:textId="77777777" w:rsidR="00E003B7" w:rsidRPr="00DA29BA" w:rsidRDefault="00E003B7" w:rsidP="00E0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0FE6E" w14:textId="44931ACC" w:rsidR="00E003B7" w:rsidRPr="00DA29BA" w:rsidRDefault="00E003B7" w:rsidP="00E003B7">
            <w:pPr>
              <w:jc w:val="center"/>
              <w:rPr>
                <w:rFonts w:ascii="Times New Roman" w:eastAsia="BatangChe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BatangChe" w:hAnsi="Times New Roman" w:cs="Times New Roman"/>
                <w:color w:val="000000"/>
                <w:szCs w:val="24"/>
              </w:rPr>
              <w:t>low</w:t>
            </w:r>
            <w:r w:rsidRPr="00E003B7">
              <w:rPr>
                <w:rFonts w:ascii="Times New Roman" w:eastAsia="BatangChe" w:hAnsi="Times New Roman" w:cs="Times New Roman"/>
                <w:color w:val="000000"/>
                <w:szCs w:val="24"/>
              </w:rPr>
              <w:t xml:space="preserve">-frequency, </w:t>
            </w:r>
            <w:r>
              <w:rPr>
                <w:rFonts w:ascii="Times New Roman" w:eastAsia="BatangChe" w:hAnsi="Times New Roman" w:cs="Times New Roman"/>
                <w:color w:val="000000"/>
                <w:szCs w:val="24"/>
              </w:rPr>
              <w:t>&lt;=</w:t>
            </w:r>
            <w:r w:rsidRPr="00E003B7">
              <w:rPr>
                <w:rFonts w:ascii="Times New Roman" w:eastAsia="BatangChe" w:hAnsi="Times New Roman" w:cs="Times New Roman"/>
                <w:color w:val="000000"/>
                <w:szCs w:val="24"/>
              </w:rPr>
              <w:t>3 waves</w:t>
            </w:r>
          </w:p>
        </w:tc>
        <w:tc>
          <w:tcPr>
            <w:tcW w:w="77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0DB414" w14:textId="7B03951D" w:rsidR="00E003B7" w:rsidRPr="00DA29BA" w:rsidRDefault="00E003B7" w:rsidP="00E003B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03B7">
              <w:rPr>
                <w:rFonts w:ascii="Times New Roman" w:hAnsi="Times New Roman" w:cs="Times New Roman"/>
                <w:color w:val="000000"/>
                <w:szCs w:val="24"/>
              </w:rPr>
              <w:t xml:space="preserve">high-frequency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&gt;</w:t>
            </w:r>
            <w:r w:rsidRPr="00E003B7">
              <w:rPr>
                <w:rFonts w:ascii="Times New Roman" w:hAnsi="Times New Roman" w:cs="Times New Roman"/>
                <w:color w:val="000000"/>
                <w:szCs w:val="24"/>
              </w:rPr>
              <w:t>3 waves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C22F3F" w14:textId="77777777" w:rsidR="00E003B7" w:rsidRPr="00DA29BA" w:rsidRDefault="00E003B7" w:rsidP="00E003B7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B3E68" w14:textId="53E4D227" w:rsidR="00E003B7" w:rsidRPr="00DA29BA" w:rsidRDefault="00E003B7" w:rsidP="00E003B7">
            <w:pPr>
              <w:jc w:val="center"/>
              <w:rPr>
                <w:rFonts w:ascii="Times New Roman" w:eastAsia="BatangChe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BatangChe" w:hAnsi="Times New Roman" w:cs="Times New Roman"/>
                <w:color w:val="000000"/>
                <w:szCs w:val="24"/>
              </w:rPr>
              <w:t>low</w:t>
            </w:r>
            <w:r w:rsidRPr="00E003B7">
              <w:rPr>
                <w:rFonts w:ascii="Times New Roman" w:eastAsia="BatangChe" w:hAnsi="Times New Roman" w:cs="Times New Roman"/>
                <w:color w:val="000000"/>
                <w:szCs w:val="24"/>
              </w:rPr>
              <w:t xml:space="preserve">-frequency, </w:t>
            </w:r>
            <w:r>
              <w:rPr>
                <w:rFonts w:ascii="Times New Roman" w:eastAsia="BatangChe" w:hAnsi="Times New Roman" w:cs="Times New Roman"/>
                <w:color w:val="000000"/>
                <w:szCs w:val="24"/>
              </w:rPr>
              <w:t>&lt;=</w:t>
            </w:r>
            <w:r w:rsidRPr="00E003B7">
              <w:rPr>
                <w:rFonts w:ascii="Times New Roman" w:eastAsia="BatangChe" w:hAnsi="Times New Roman" w:cs="Times New Roman"/>
                <w:color w:val="000000"/>
                <w:szCs w:val="24"/>
              </w:rPr>
              <w:t>3 waves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5F04C" w14:textId="33FF1E80" w:rsidR="00E003B7" w:rsidRPr="00DA29BA" w:rsidRDefault="00E003B7" w:rsidP="00E003B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03B7">
              <w:rPr>
                <w:rFonts w:ascii="Times New Roman" w:hAnsi="Times New Roman" w:cs="Times New Roman"/>
                <w:color w:val="000000"/>
                <w:szCs w:val="24"/>
              </w:rPr>
              <w:t xml:space="preserve">high-frequency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&gt;</w:t>
            </w:r>
            <w:r w:rsidRPr="00E003B7">
              <w:rPr>
                <w:rFonts w:ascii="Times New Roman" w:hAnsi="Times New Roman" w:cs="Times New Roman"/>
                <w:color w:val="000000"/>
                <w:szCs w:val="24"/>
              </w:rPr>
              <w:t>3 waves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8D08F9E" w14:textId="77777777" w:rsidR="00E003B7" w:rsidRPr="00DA29BA" w:rsidRDefault="00E003B7" w:rsidP="00E0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F1D5C" w:rsidRPr="00DA29BA" w14:paraId="310D0357" w14:textId="77777777" w:rsidTr="001A5605">
        <w:tc>
          <w:tcPr>
            <w:tcW w:w="17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84E12E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F7D32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Estimate (SE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2DF0C" w14:textId="77777777" w:rsidR="006F1D5C" w:rsidRPr="00DA29BA" w:rsidRDefault="006F1D5C" w:rsidP="006F1D5C">
            <w:pPr>
              <w:jc w:val="center"/>
              <w:rPr>
                <w:rFonts w:ascii="Times New Roman" w:eastAsia="BatangChe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3C12C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Estimate (SE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B1E4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349CC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30C60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Estimate (SE)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5D3E7CB0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26685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Estimate (SE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2B63DC73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F1D5C" w:rsidRPr="00DA29BA" w14:paraId="1F4E77CC" w14:textId="77777777" w:rsidTr="001A5605">
        <w:tc>
          <w:tcPr>
            <w:tcW w:w="17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45F918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b/>
                <w:color w:val="000000"/>
                <w:szCs w:val="24"/>
              </w:rPr>
              <w:t>Fixed Effec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FB6A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6E859" w14:textId="77777777" w:rsidR="006F1D5C" w:rsidRPr="00742BC7" w:rsidRDefault="006F1D5C" w:rsidP="006F1D5C">
            <w:pPr>
              <w:jc w:val="center"/>
              <w:rPr>
                <w:rFonts w:ascii="Times New Roman" w:eastAsia="BatangChe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C8C2D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A7F4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193F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6E62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nil"/>
            </w:tcBorders>
          </w:tcPr>
          <w:p w14:paraId="29755E8C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16B8FC80" w14:textId="77777777" w:rsidR="006F1D5C" w:rsidRPr="00DA29BA" w:rsidRDefault="006F1D5C" w:rsidP="006F1D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51BB7398" w14:textId="77777777" w:rsidR="006F1D5C" w:rsidRPr="006F1D5C" w:rsidRDefault="006F1D5C" w:rsidP="006F1D5C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73373F24" w14:textId="77777777" w:rsidTr="001A5605">
        <w:tc>
          <w:tcPr>
            <w:tcW w:w="1758" w:type="pct"/>
            <w:tcBorders>
              <w:top w:val="nil"/>
            </w:tcBorders>
            <w:shd w:val="clear" w:color="auto" w:fill="auto"/>
            <w:vAlign w:val="center"/>
          </w:tcPr>
          <w:p w14:paraId="20567DF7" w14:textId="77777777" w:rsidR="006F1D5C" w:rsidRPr="00DA29BA" w:rsidRDefault="006F1D5C" w:rsidP="006F1D5C">
            <w:pPr>
              <w:widowControl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b/>
                <w:color w:val="000000"/>
                <w:szCs w:val="24"/>
              </w:rPr>
              <w:t>Intercep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30B1" w14:textId="77777777" w:rsidR="006F1D5C" w:rsidRPr="00DA29BA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0F7C679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C85F76F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A72313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D80225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ED7317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0925F67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4A62C7D6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A993947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5C81892F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4CED" w14:textId="77777777" w:rsidR="006F1D5C" w:rsidRPr="00DA29BA" w:rsidRDefault="006F1D5C" w:rsidP="006F1D5C">
            <w:pPr>
              <w:widowControl/>
              <w:ind w:firstLineChars="200" w:firstLine="480"/>
              <w:rPr>
                <w:rFonts w:ascii="Times New Roman" w:eastAsiaTheme="majorEastAsia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eastAsiaTheme="majorEastAsia" w:hAnsi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FBE2" w14:textId="77777777" w:rsidR="006F1D5C" w:rsidRPr="00DA29BA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020FA80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BB77" w14:textId="77777777" w:rsidR="006F1D5C" w:rsidRPr="00DA29BA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1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AC2C28F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CAECB6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2380" w14:textId="77777777" w:rsidR="006F1D5C" w:rsidRPr="006F1D5C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3.718(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F1D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B07C8A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AE3E" w14:textId="77777777" w:rsidR="006F1D5C" w:rsidRPr="006F1D5C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3.721(.07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6314DC6" w14:textId="77777777" w:rsidR="006F1D5C" w:rsidRPr="006F1D5C" w:rsidRDefault="0086256E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F1D5C" w:rsidRPr="00DA29BA" w14:paraId="659B07C7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AB69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Female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ale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C517" w14:textId="77777777" w:rsidR="006F1D5C" w:rsidRPr="00DA29BA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F19FD91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32160F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291D3E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F7AF52C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71EE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041(.08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D4B72E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FD27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29(.05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6368BB9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21DFCE9F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59C1" w14:textId="77777777" w:rsidR="006F1D5C" w:rsidRPr="00DA29BA" w:rsidRDefault="006F1D5C" w:rsidP="006F1D5C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 vs. N4]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E946" w14:textId="77777777" w:rsidR="006F1D5C" w:rsidRPr="00DA29BA" w:rsidRDefault="006F1D5C" w:rsidP="006F1D5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45B0A0F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39D9CF1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09AABE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C2B642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D1ED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203(.09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C4043AB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D768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222(.05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C0473EC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F1D5C" w:rsidRPr="00DA29BA" w14:paraId="6A35CCB2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71D8" w14:textId="77777777" w:rsidR="006F1D5C" w:rsidRPr="00DA29BA" w:rsidRDefault="006F1D5C" w:rsidP="006F1D5C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1 vs. N4]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3B44" w14:textId="77777777" w:rsidR="006F1D5C" w:rsidRPr="00DA29BA" w:rsidRDefault="006F1D5C" w:rsidP="006F1D5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6D08AB3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965DD8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3F1530D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C0BD19F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8791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F1D5C">
              <w:rPr>
                <w:rFonts w:ascii="Times New Roman" w:hAnsi="Times New Roman" w:cs="Times New Roman"/>
                <w:color w:val="000000"/>
              </w:rPr>
              <w:t>(.09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3DEB878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9190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043(.05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6477FD1A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42C68C3F" w14:textId="77777777" w:rsidTr="001A5605">
        <w:tc>
          <w:tcPr>
            <w:tcW w:w="1758" w:type="pct"/>
            <w:shd w:val="clear" w:color="auto" w:fill="auto"/>
            <w:vAlign w:val="center"/>
          </w:tcPr>
          <w:p w14:paraId="2CFACB57" w14:textId="77777777" w:rsidR="006F1D5C" w:rsidRPr="00DA29BA" w:rsidRDefault="006F1D5C" w:rsidP="006F1D5C">
            <w:pPr>
              <w:widowControl/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2 vs. N4]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9A0E" w14:textId="77777777" w:rsidR="006F1D5C" w:rsidRPr="00DA29BA" w:rsidRDefault="006F1D5C" w:rsidP="006F1D5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7BDCF92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7D0EEA2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55F611D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71D927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CB18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F1D5C">
              <w:rPr>
                <w:rFonts w:ascii="Times New Roman" w:hAnsi="Times New Roman" w:cs="Times New Roman"/>
                <w:color w:val="000000"/>
              </w:rPr>
              <w:t>(.09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188753F4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716A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F1D5C">
              <w:rPr>
                <w:rFonts w:ascii="Times New Roman" w:hAnsi="Times New Roman" w:cs="Times New Roman"/>
                <w:color w:val="000000"/>
              </w:rPr>
              <w:t>(.04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6487A4B4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6438447F" w14:textId="77777777" w:rsidTr="001A5605">
        <w:tc>
          <w:tcPr>
            <w:tcW w:w="1758" w:type="pct"/>
            <w:shd w:val="clear" w:color="auto" w:fill="auto"/>
            <w:vAlign w:val="center"/>
          </w:tcPr>
          <w:p w14:paraId="55FF1438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3 vs. N4]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7F3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B971BEB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F16EB26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D47F66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CC4D95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8A41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72(.09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FB1E8A8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5769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8(.04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12143F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0A18CFF8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B512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b/>
                <w:color w:val="000000"/>
                <w:szCs w:val="24"/>
              </w:rPr>
              <w:t>Time Slop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53D3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19788C9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D677DA2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64B77E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44DBA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4AA4DC2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475F400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C1E8CD2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B0D58EA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2C581845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1117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A1CF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F9F3ED1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AFBD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F17E15D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22DA8CC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3EE7" w14:textId="77777777" w:rsidR="006F1D5C" w:rsidRPr="006F1D5C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014(.02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6C6DE84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3A15" w14:textId="77777777" w:rsidR="006F1D5C" w:rsidRPr="006F1D5C" w:rsidRDefault="006F1D5C" w:rsidP="006F1D5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06(.01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1E80016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1D5C" w:rsidRPr="00DA29BA" w14:paraId="77685BE9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E575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B35CF">
              <w:rPr>
                <w:rFonts w:ascii="Times New Roman" w:hAnsi="Times New Roman" w:cs="Times New Roman"/>
                <w:color w:val="000000"/>
                <w:szCs w:val="24"/>
              </w:rPr>
              <w:t>Gender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B35CF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B35CF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A3E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70EAC0F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8EB9EC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2381921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D28EE16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BFCC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01(.01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9C4CE0C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9380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.022(.01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92479FB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6F1D5C" w:rsidRPr="00DA29BA" w14:paraId="39262947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EFA7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 vs. N4]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DD2B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B798C11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FF530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E20E7C5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F683B32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C3B5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4(.01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3767C8BA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5679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2(.01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59DE1DB2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F1D5C" w:rsidRPr="00DA29BA" w14:paraId="183E5363" w14:textId="77777777" w:rsidTr="001A5605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6D0D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1 vs. N4]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408D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1E716DE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96544F3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D12F352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B0D70D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096C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6(.01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3F097749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F985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1(.0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D3E4087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F1D5C" w:rsidRPr="00DA29BA" w14:paraId="03EC52B2" w14:textId="77777777" w:rsidTr="001A5605">
        <w:tc>
          <w:tcPr>
            <w:tcW w:w="1758" w:type="pct"/>
            <w:shd w:val="clear" w:color="auto" w:fill="auto"/>
            <w:vAlign w:val="center"/>
          </w:tcPr>
          <w:p w14:paraId="2A11B65D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2 vs. N4]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C683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E052FF5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80DB5D4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105481B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2ABEF3A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5F7C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3(.01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3E2CEE1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C9BB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28(.00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508F6AE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Pr="006F1D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F1D5C" w:rsidRPr="00DA29BA" w14:paraId="396D59FF" w14:textId="77777777" w:rsidTr="001A5605">
        <w:tc>
          <w:tcPr>
            <w:tcW w:w="1758" w:type="pct"/>
            <w:shd w:val="clear" w:color="auto" w:fill="auto"/>
            <w:vAlign w:val="center"/>
          </w:tcPr>
          <w:p w14:paraId="1C2D3635" w14:textId="77777777" w:rsidR="006F1D5C" w:rsidRPr="00DA29BA" w:rsidRDefault="006F1D5C" w:rsidP="006F1D5C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Clinical Ladder Lev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 xml:space="preserve"> [N3 vs. N4]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43EF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C8BCF89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AA59EF3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ECFA480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EE67C44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3EA2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31(.01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4817F2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EA42" w14:textId="77777777" w:rsidR="006F1D5C" w:rsidRPr="006F1D5C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1D5C">
              <w:rPr>
                <w:rFonts w:ascii="Times New Roman" w:hAnsi="Times New Roman" w:cs="Times New Roman"/>
                <w:color w:val="000000"/>
              </w:rPr>
              <w:t>-.018(.00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1985B494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5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6F1D5C" w:rsidRPr="00DA29BA" w14:paraId="76317AEE" w14:textId="77777777" w:rsidTr="001A5605">
        <w:tc>
          <w:tcPr>
            <w:tcW w:w="1758" w:type="pct"/>
            <w:shd w:val="clear" w:color="auto" w:fill="auto"/>
            <w:vAlign w:val="center"/>
          </w:tcPr>
          <w:p w14:paraId="33226960" w14:textId="77777777" w:rsidR="006F1D5C" w:rsidRPr="00DA29BA" w:rsidRDefault="006F1D5C" w:rsidP="006F1D5C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b/>
                <w:color w:val="000000"/>
                <w:szCs w:val="24"/>
              </w:rPr>
              <w:t>Random Effects Varianc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4444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F14CDFA" w14:textId="77777777" w:rsidR="006F1D5C" w:rsidRPr="00742BC7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C2ED18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B28FC7C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E6B1616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D3B1958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F480628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921076B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3267A61" w14:textId="77777777" w:rsidR="006F1D5C" w:rsidRPr="006F1D5C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41AA" w:rsidRPr="00DA29BA" w14:paraId="386FE71D" w14:textId="77777777" w:rsidTr="001A5605">
        <w:tc>
          <w:tcPr>
            <w:tcW w:w="1758" w:type="pct"/>
            <w:shd w:val="clear" w:color="auto" w:fill="auto"/>
            <w:vAlign w:val="center"/>
          </w:tcPr>
          <w:p w14:paraId="6345F64B" w14:textId="77777777" w:rsidR="00A441AA" w:rsidRPr="00DA29BA" w:rsidRDefault="00A441AA" w:rsidP="00A441A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9981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E3B9FD0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06EC003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86256E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(.01</w:t>
            </w:r>
            <w:r w:rsidR="008625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3C8F792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FCE9CFD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86FA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7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F6C0268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DA52499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72(.01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379F319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441AA" w:rsidRPr="00DA29BA" w14:paraId="047472EC" w14:textId="77777777" w:rsidTr="001A5605">
        <w:tc>
          <w:tcPr>
            <w:tcW w:w="1758" w:type="pct"/>
            <w:shd w:val="clear" w:color="auto" w:fill="auto"/>
            <w:vAlign w:val="center"/>
          </w:tcPr>
          <w:p w14:paraId="380225FE" w14:textId="77777777" w:rsidR="00A441AA" w:rsidRPr="00DA29BA" w:rsidRDefault="00A441AA" w:rsidP="00A441A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eastAsia="BatangChe" w:hAnsi="Times New Roman" w:cs="Times New Roman"/>
                <w:color w:val="000000"/>
                <w:szCs w:val="24"/>
              </w:rPr>
              <w:t>Time Slop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4EAD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.000(.00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36F0EAD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692D5CB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02(.00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A20A983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213B51F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3862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.000(.00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137E470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843788D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02(.00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F74873A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441AA" w:rsidRPr="00DA29BA" w14:paraId="2ACC2148" w14:textId="77777777" w:rsidTr="001A5605">
        <w:tc>
          <w:tcPr>
            <w:tcW w:w="1758" w:type="pct"/>
            <w:shd w:val="clear" w:color="auto" w:fill="auto"/>
            <w:vAlign w:val="center"/>
          </w:tcPr>
          <w:p w14:paraId="026979B7" w14:textId="77777777" w:rsidR="00A441AA" w:rsidRPr="00DA29BA" w:rsidRDefault="00A441AA" w:rsidP="00A441AA">
            <w:pPr>
              <w:rPr>
                <w:rFonts w:ascii="Times New Roman" w:eastAsia="BatangChe" w:hAnsi="Times New Roman" w:cs="Times New Roman"/>
                <w:color w:val="000000"/>
                <w:szCs w:val="24"/>
              </w:rPr>
            </w:pPr>
            <w:r w:rsidRPr="00425D83">
              <w:rPr>
                <w:rFonts w:ascii="Times New Roman" w:eastAsia="BatangChe" w:hAnsi="Times New Roman" w:cs="Times New Roman"/>
                <w:color w:val="000000"/>
                <w:szCs w:val="24"/>
              </w:rPr>
              <w:t>Intercept-Slope Covarianc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1AE1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.000(.00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866E275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E0AA69B" w14:textId="77777777" w:rsidR="00A441A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0</w:t>
            </w:r>
            <w:r w:rsidR="0086256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.00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9A644C7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AA9502D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8591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001(.00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739206DB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441DF113" w14:textId="77777777" w:rsidR="00A441AA" w:rsidRDefault="00A441AA" w:rsidP="00A441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.005(.00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BB646EF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441AA" w:rsidRPr="00DA29BA" w14:paraId="2D00A969" w14:textId="77777777" w:rsidTr="001A5605">
        <w:tc>
          <w:tcPr>
            <w:tcW w:w="1758" w:type="pct"/>
            <w:shd w:val="clear" w:color="auto" w:fill="auto"/>
            <w:vAlign w:val="center"/>
          </w:tcPr>
          <w:p w14:paraId="7425948E" w14:textId="77777777" w:rsidR="00A441AA" w:rsidRPr="00DA29BA" w:rsidRDefault="00A441AA" w:rsidP="00A441A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Within-Person Erro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FDC6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31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6D48E3D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36196ED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84(.00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1E7B0A1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06FE29C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5783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29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(.0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80AF217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46F62A5B" w14:textId="77777777" w:rsidR="00A441AA" w:rsidRPr="00DA29BA" w:rsidRDefault="00A441AA" w:rsidP="00A441AA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84(.00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6CC3C244" w14:textId="77777777" w:rsidR="00A441AA" w:rsidRPr="00742BC7" w:rsidRDefault="00A441AA" w:rsidP="00A44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C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F1D5C" w:rsidRPr="00DA29BA" w14:paraId="2C9CA660" w14:textId="77777777" w:rsidTr="001A5605">
        <w:tc>
          <w:tcPr>
            <w:tcW w:w="1758" w:type="pct"/>
            <w:tcBorders>
              <w:bottom w:val="nil"/>
            </w:tcBorders>
            <w:shd w:val="clear" w:color="auto" w:fill="auto"/>
            <w:vAlign w:val="center"/>
          </w:tcPr>
          <w:p w14:paraId="0D6FDA9E" w14:textId="77777777" w:rsidR="006F1D5C" w:rsidRPr="00DA29BA" w:rsidRDefault="006F1D5C" w:rsidP="006F1D5C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b/>
                <w:color w:val="000000"/>
                <w:szCs w:val="24"/>
              </w:rPr>
              <w:t>Model Fi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9F1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63DF7F8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25EAAEE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4D02B06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10F78B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997084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3225791D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2A427F9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E9E5E83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F1D5C" w:rsidRPr="00DA29BA" w14:paraId="6FB8E965" w14:textId="77777777" w:rsidTr="001A5605">
        <w:tc>
          <w:tcPr>
            <w:tcW w:w="175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A7821A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-2 Log Likelihoo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36CF07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890</w:t>
            </w:r>
            <w:r w:rsidRPr="00DA29BA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10022" w14:textId="77777777" w:rsidR="006F1D5C" w:rsidRPr="00742BC7" w:rsidRDefault="006F1D5C" w:rsidP="006F1D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EE1DA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7C64">
              <w:rPr>
                <w:rFonts w:ascii="Times New Roman" w:hAnsi="Times New Roman" w:cs="Times New Roman"/>
                <w:color w:val="000000"/>
                <w:szCs w:val="24"/>
              </w:rPr>
              <w:t>5252.68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0B6FAB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7B62F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A4F25C" w14:textId="77777777" w:rsidR="006F1D5C" w:rsidRPr="00DA29BA" w:rsidRDefault="006F1D5C" w:rsidP="006F1D5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876.89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F27041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94B14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3.30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20C91" w14:textId="77777777" w:rsidR="006F1D5C" w:rsidRPr="00DA29BA" w:rsidRDefault="006F1D5C" w:rsidP="006F1D5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14:paraId="3F450B4D" w14:textId="77777777" w:rsidR="00657C64" w:rsidRPr="00657C64" w:rsidRDefault="00657C64"/>
    <w:sectPr w:rsidR="00657C64" w:rsidRPr="00657C64" w:rsidSect="00742BC7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41925" w14:textId="77777777" w:rsidR="00B37169" w:rsidRDefault="00B37169" w:rsidP="00CD2334">
      <w:r>
        <w:separator/>
      </w:r>
    </w:p>
  </w:endnote>
  <w:endnote w:type="continuationSeparator" w:id="0">
    <w:p w14:paraId="7047C76F" w14:textId="77777777" w:rsidR="00B37169" w:rsidRDefault="00B37169" w:rsidP="00CD2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33C43" w14:textId="77777777" w:rsidR="00B37169" w:rsidRDefault="00B37169" w:rsidP="00CD2334">
      <w:r>
        <w:separator/>
      </w:r>
    </w:p>
  </w:footnote>
  <w:footnote w:type="continuationSeparator" w:id="0">
    <w:p w14:paraId="582225C0" w14:textId="77777777" w:rsidR="00B37169" w:rsidRDefault="00B37169" w:rsidP="00CD2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C7"/>
    <w:rsid w:val="0015612C"/>
    <w:rsid w:val="001A5605"/>
    <w:rsid w:val="003124F4"/>
    <w:rsid w:val="00351397"/>
    <w:rsid w:val="003B3995"/>
    <w:rsid w:val="003D3E36"/>
    <w:rsid w:val="0041602C"/>
    <w:rsid w:val="00536BCA"/>
    <w:rsid w:val="00606ED7"/>
    <w:rsid w:val="00634CE9"/>
    <w:rsid w:val="00657C64"/>
    <w:rsid w:val="006F1D5C"/>
    <w:rsid w:val="00742BC7"/>
    <w:rsid w:val="00786B7E"/>
    <w:rsid w:val="008164E4"/>
    <w:rsid w:val="0086256E"/>
    <w:rsid w:val="008C13B9"/>
    <w:rsid w:val="00992900"/>
    <w:rsid w:val="00A441AA"/>
    <w:rsid w:val="00B066E7"/>
    <w:rsid w:val="00B30B2E"/>
    <w:rsid w:val="00B37169"/>
    <w:rsid w:val="00CD2334"/>
    <w:rsid w:val="00D73B41"/>
    <w:rsid w:val="00D80FB0"/>
    <w:rsid w:val="00E003B7"/>
    <w:rsid w:val="00E1176A"/>
    <w:rsid w:val="00F8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CCE26"/>
  <w15:chartTrackingRefBased/>
  <w15:docId w15:val="{C258AC90-8956-4ADA-9335-855BF56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B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線表"/>
    <w:basedOn w:val="a1"/>
    <w:uiPriority w:val="99"/>
    <w:rsid w:val="00B30B2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742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D23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D233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D23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D2334"/>
    <w:rPr>
      <w:sz w:val="20"/>
      <w:szCs w:val="20"/>
    </w:rPr>
  </w:style>
  <w:style w:type="table" w:customStyle="1" w:styleId="1">
    <w:name w:val="表格格線1"/>
    <w:basedOn w:val="a1"/>
    <w:next w:val="a4"/>
    <w:uiPriority w:val="39"/>
    <w:rsid w:val="00CD2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00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452C7DB31433024485E22E30B9F4DB92" ma:contentTypeVersion="11" ma:contentTypeDescription="建立新的文件。" ma:contentTypeScope="" ma:versionID="4db2774a6cbcf1e3beed089213d61e33">
  <xsd:schema xmlns:xsd="http://www.w3.org/2001/XMLSchema" xmlns:xs="http://www.w3.org/2001/XMLSchema" xmlns:p="http://schemas.microsoft.com/office/2006/metadata/properties" xmlns:ns3="02c61738-82d8-477e-913b-e88d3fe8b444" targetNamespace="http://schemas.microsoft.com/office/2006/metadata/properties" ma:root="true" ma:fieldsID="30d08f473d03389db1a50f7f3f2fb1a6" ns3:_="">
    <xsd:import namespace="02c61738-82d8-477e-913b-e88d3fe8b44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61738-82d8-477e-913b-e88d3fe8b44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6197BA-B73B-425E-BDD6-18D07DB00C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61738-82d8-477e-913b-e88d3fe8b4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5F908D-C117-44A3-981A-65D39A243F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C13D9D-F989-497F-9FF1-373DD70F0C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439(林志豪)</dc:creator>
  <cp:keywords/>
  <dc:description/>
  <cp:lastModifiedBy>185439(林志豪)</cp:lastModifiedBy>
  <cp:revision>2</cp:revision>
  <dcterms:created xsi:type="dcterms:W3CDTF">2026-03-20T06:58:00Z</dcterms:created>
  <dcterms:modified xsi:type="dcterms:W3CDTF">2026-03-2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2C7DB31433024485E22E30B9F4DB92</vt:lpwstr>
  </property>
</Properties>
</file>